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6A8" w:rsidRPr="007E24DF" w:rsidRDefault="00B126A8" w:rsidP="00B126A8">
      <w:pPr>
        <w:suppressLineNumbers/>
        <w:spacing w:line="360" w:lineRule="auto"/>
        <w:jc w:val="center"/>
        <w:rPr>
          <w:b/>
        </w:rPr>
      </w:pPr>
      <w:bookmarkStart w:id="0" w:name="_GoBack"/>
      <w:bookmarkEnd w:id="0"/>
      <w:r w:rsidRPr="007E24DF">
        <w:rPr>
          <w:b/>
        </w:rPr>
        <w:t>List of abbreviation</w:t>
      </w:r>
      <w:r w:rsidRPr="007E24DF">
        <w:rPr>
          <w:b/>
        </w:rPr>
        <w:t>s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3510"/>
        <w:gridCol w:w="9440"/>
      </w:tblGrid>
      <w:tr w:rsidR="00B126A8" w:rsidTr="007F1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B126A8" w:rsidRDefault="00B126A8" w:rsidP="007E24DF">
            <w:pPr>
              <w:suppressLineNumbers/>
              <w:spacing w:line="360" w:lineRule="auto"/>
              <w:jc w:val="center"/>
            </w:pPr>
            <w:r>
              <w:t>Abbreviation</w:t>
            </w:r>
          </w:p>
        </w:tc>
        <w:tc>
          <w:tcPr>
            <w:tcW w:w="9440" w:type="dxa"/>
          </w:tcPr>
          <w:p w:rsidR="00B126A8" w:rsidRPr="00A771D9" w:rsidRDefault="00B126A8" w:rsidP="007E24DF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771D9">
              <w:t>Definition</w:t>
            </w:r>
          </w:p>
        </w:tc>
      </w:tr>
      <w:tr w:rsidR="00B126A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B126A8" w:rsidRDefault="00B126A8" w:rsidP="007E24DF">
            <w:pPr>
              <w:suppressLineNumbers/>
              <w:spacing w:line="360" w:lineRule="auto"/>
              <w:jc w:val="center"/>
            </w:pPr>
            <w:r>
              <w:t>AI</w:t>
            </w:r>
          </w:p>
        </w:tc>
        <w:tc>
          <w:tcPr>
            <w:tcW w:w="9440" w:type="dxa"/>
          </w:tcPr>
          <w:p w:rsidR="00B126A8" w:rsidRDefault="007E24DF" w:rsidP="007E24DF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4DF">
              <w:t>Artificial intelligence</w:t>
            </w:r>
          </w:p>
        </w:tc>
      </w:tr>
      <w:tr w:rsidR="007E24DF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Default="007E24DF" w:rsidP="007E24DF">
            <w:pPr>
              <w:suppressLineNumbers/>
              <w:spacing w:line="360" w:lineRule="auto"/>
              <w:jc w:val="center"/>
            </w:pPr>
            <w:r>
              <w:t>ANN</w:t>
            </w:r>
          </w:p>
        </w:tc>
        <w:tc>
          <w:tcPr>
            <w:tcW w:w="9440" w:type="dxa"/>
          </w:tcPr>
          <w:p w:rsidR="007E24DF" w:rsidRDefault="007E24DF" w:rsidP="007E24DF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Artificial Neural Networks</w:t>
            </w:r>
          </w:p>
        </w:tc>
      </w:tr>
      <w:tr w:rsidR="007E24DF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Pr="00051147" w:rsidRDefault="007E24DF" w:rsidP="007E24DF">
            <w:pPr>
              <w:suppressLineNumbers/>
              <w:tabs>
                <w:tab w:val="left" w:pos="2235"/>
              </w:tabs>
              <w:spacing w:line="360" w:lineRule="auto"/>
              <w:jc w:val="center"/>
            </w:pPr>
            <w:r w:rsidRPr="00051147">
              <w:t>BLAST</w:t>
            </w:r>
          </w:p>
        </w:tc>
        <w:tc>
          <w:tcPr>
            <w:tcW w:w="9440" w:type="dxa"/>
          </w:tcPr>
          <w:p w:rsidR="007E24DF" w:rsidRDefault="007E24DF" w:rsidP="007E24DF">
            <w:pPr>
              <w:suppressLineNumbers/>
              <w:tabs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26A8">
              <w:t>Basic Local Alignment Search Tool</w:t>
            </w:r>
          </w:p>
        </w:tc>
      </w:tr>
      <w:tr w:rsidR="007E24DF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Pr="00051147" w:rsidRDefault="007E24DF" w:rsidP="007E24DF">
            <w:pPr>
              <w:suppressLineNumbers/>
              <w:spacing w:line="360" w:lineRule="auto"/>
              <w:jc w:val="center"/>
            </w:pPr>
            <w:r w:rsidRPr="00051147">
              <w:t>BMTME</w:t>
            </w:r>
          </w:p>
        </w:tc>
        <w:tc>
          <w:tcPr>
            <w:tcW w:w="9440" w:type="dxa"/>
          </w:tcPr>
          <w:p w:rsidR="007E24DF" w:rsidRPr="00051147" w:rsidRDefault="007E24DF" w:rsidP="007E24DF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Bayesian multi-trait and multi-environment</w:t>
            </w:r>
          </w:p>
        </w:tc>
      </w:tr>
      <w:tr w:rsidR="007E24DF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Default="007E24DF" w:rsidP="007E24DF">
            <w:pPr>
              <w:suppressLineNumbers/>
              <w:tabs>
                <w:tab w:val="left" w:pos="2204"/>
              </w:tabs>
              <w:spacing w:line="360" w:lineRule="auto"/>
              <w:jc w:val="center"/>
            </w:pPr>
            <w:r w:rsidRPr="00051147">
              <w:t>CDS</w:t>
            </w:r>
          </w:p>
        </w:tc>
        <w:tc>
          <w:tcPr>
            <w:tcW w:w="9440" w:type="dxa"/>
          </w:tcPr>
          <w:p w:rsidR="007E24DF" w:rsidRDefault="007E24DF" w:rsidP="007E24DF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26A8">
              <w:t>CoDing</w:t>
            </w:r>
            <w:proofErr w:type="spellEnd"/>
            <w:r w:rsidRPr="00B126A8">
              <w:t xml:space="preserve"> Sequence</w:t>
            </w:r>
          </w:p>
        </w:tc>
      </w:tr>
      <w:tr w:rsidR="007E24DF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Default="007E24DF" w:rsidP="007E24DF">
            <w:pPr>
              <w:suppressLineNumbers/>
              <w:spacing w:line="360" w:lineRule="auto"/>
              <w:jc w:val="center"/>
            </w:pPr>
            <w:r>
              <w:t>DBN</w:t>
            </w:r>
          </w:p>
        </w:tc>
        <w:tc>
          <w:tcPr>
            <w:tcW w:w="9440" w:type="dxa"/>
          </w:tcPr>
          <w:p w:rsidR="007E24DF" w:rsidRDefault="007E24DF" w:rsidP="007E24DF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Deep Belief Network</w:t>
            </w:r>
          </w:p>
        </w:tc>
      </w:tr>
      <w:tr w:rsidR="007E24DF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E24DF" w:rsidRPr="00051147" w:rsidRDefault="007E24DF" w:rsidP="007E24DF">
            <w:pPr>
              <w:suppressLineNumbers/>
              <w:spacing w:line="360" w:lineRule="auto"/>
              <w:jc w:val="center"/>
            </w:pPr>
            <w:r w:rsidRPr="00051147">
              <w:t>DNA</w:t>
            </w:r>
          </w:p>
        </w:tc>
        <w:tc>
          <w:tcPr>
            <w:tcW w:w="9440" w:type="dxa"/>
          </w:tcPr>
          <w:p w:rsidR="007E24DF" w:rsidRPr="00051147" w:rsidRDefault="007E24DF" w:rsidP="007E24DF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4DF">
              <w:t>Deoxyribonucleic acid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GBM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tabs>
                <w:tab w:val="left" w:pos="301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Gradient Boosting Machine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GBLUP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genomic best linear unbiased predictor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proofErr w:type="spellStart"/>
            <w:r w:rsidRPr="00051147">
              <w:t>GxE</w:t>
            </w:r>
            <w:proofErr w:type="spellEnd"/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genotype-by-environment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GEBVs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genomic breeding values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GO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e ontology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GPS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tabs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Gaussian Processes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GRMs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genomic relationship matrices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tabs>
                <w:tab w:val="left" w:pos="2235"/>
              </w:tabs>
              <w:spacing w:line="360" w:lineRule="auto"/>
              <w:jc w:val="center"/>
            </w:pPr>
            <w:r w:rsidRPr="00051147">
              <w:t>LDA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tabs>
                <w:tab w:val="left" w:pos="1841"/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Linear Discriminant Analysis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proofErr w:type="spellStart"/>
            <w:r>
              <w:t>LightGBM</w:t>
            </w:r>
            <w:proofErr w:type="spellEnd"/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4DF">
              <w:t>light gradient-boosting machine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LSTM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the Long Short-Term Memory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MAE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tabs>
                <w:tab w:val="left" w:pos="412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Mean Absolute Error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MAPE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tabs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Mean Absolute Percentage Error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ML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machine learning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lastRenderedPageBreak/>
              <w:t>MLP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multilayer perceptron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MSE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Mean Squared Error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MTDL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multi-trait deep learning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051147">
              <w:t>MT-GS</w:t>
            </w:r>
          </w:p>
        </w:tc>
        <w:tc>
          <w:tcPr>
            <w:tcW w:w="944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51147">
              <w:t>multitrait</w:t>
            </w:r>
            <w:proofErr w:type="spellEnd"/>
            <w:r w:rsidRPr="00051147">
              <w:t xml:space="preserve"> genomic selection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NGS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the Next Generation Sequencing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Pr="00051147" w:rsidRDefault="007916F8" w:rsidP="007916F8">
            <w:pPr>
              <w:suppressLineNumbers/>
              <w:spacing w:line="360" w:lineRule="auto"/>
              <w:jc w:val="center"/>
            </w:pPr>
            <w:r w:rsidRPr="00B126A8">
              <w:t>PCA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tabs>
                <w:tab w:val="left" w:pos="1784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Principal Component Analysis</w:t>
            </w:r>
          </w:p>
        </w:tc>
      </w:tr>
      <w:tr w:rsidR="007916F8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QTL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4DF">
              <w:t>quantitative trait locus</w:t>
            </w:r>
          </w:p>
        </w:tc>
      </w:tr>
      <w:tr w:rsidR="007916F8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</w:pPr>
            <w:r>
              <w:t>R2</w:t>
            </w:r>
          </w:p>
        </w:tc>
        <w:tc>
          <w:tcPr>
            <w:tcW w:w="9440" w:type="dxa"/>
          </w:tcPr>
          <w:p w:rsidR="007916F8" w:rsidRDefault="007916F8" w:rsidP="007916F8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R-squared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RDA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tabs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Relative Difference Analysis</w:t>
            </w:r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RF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Random Forests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RFLP</w:t>
            </w:r>
          </w:p>
        </w:tc>
        <w:tc>
          <w:tcPr>
            <w:tcW w:w="944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restriction fragment length polymorphism</w:t>
            </w:r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RILs</w:t>
            </w:r>
          </w:p>
        </w:tc>
        <w:tc>
          <w:tcPr>
            <w:tcW w:w="944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recombinant inbred lines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RS number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126A8">
              <w:t>rsID</w:t>
            </w:r>
            <w:proofErr w:type="spellEnd"/>
            <w:r w:rsidRPr="00B126A8">
              <w:t xml:space="preserve"> number</w:t>
            </w:r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>
              <w:t>SNP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single nucleotide polymorphisms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>
              <w:t>SVM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Support Vector Machine</w:t>
            </w:r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>
              <w:t>SVR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Support Vector Regression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SHAP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tabs>
                <w:tab w:val="left" w:pos="360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E24DF">
              <w:t>SHapley</w:t>
            </w:r>
            <w:proofErr w:type="spellEnd"/>
            <w:r w:rsidRPr="007E24DF">
              <w:t xml:space="preserve"> Additive </w:t>
            </w:r>
            <w:proofErr w:type="spellStart"/>
            <w:r w:rsidRPr="007E24DF">
              <w:t>exPlanations</w:t>
            </w:r>
            <w:proofErr w:type="spellEnd"/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TGBLUP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147">
              <w:t>Bayesian Threshold Genomic Best Linear Unbiased Prediction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UT-GS</w:t>
            </w:r>
          </w:p>
        </w:tc>
        <w:tc>
          <w:tcPr>
            <w:tcW w:w="9440" w:type="dxa"/>
          </w:tcPr>
          <w:p w:rsidR="00A771D9" w:rsidRPr="00051147" w:rsidRDefault="00A771D9" w:rsidP="00A771D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1147">
              <w:t>unitrait</w:t>
            </w:r>
            <w:proofErr w:type="spellEnd"/>
            <w:r w:rsidRPr="00051147">
              <w:t xml:space="preserve"> genomic selection</w:t>
            </w:r>
          </w:p>
        </w:tc>
      </w:tr>
      <w:tr w:rsidR="00A771D9" w:rsidTr="007F17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r w:rsidRPr="00051147">
              <w:t>UTR</w:t>
            </w:r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6A8">
              <w:t>untranslated regions</w:t>
            </w:r>
          </w:p>
        </w:tc>
      </w:tr>
      <w:tr w:rsidR="00A771D9" w:rsidTr="007F1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</w:pPr>
            <w:proofErr w:type="spellStart"/>
            <w:r>
              <w:t>XGBoost</w:t>
            </w:r>
            <w:proofErr w:type="spellEnd"/>
          </w:p>
        </w:tc>
        <w:tc>
          <w:tcPr>
            <w:tcW w:w="9440" w:type="dxa"/>
          </w:tcPr>
          <w:p w:rsidR="00A771D9" w:rsidRDefault="00A771D9" w:rsidP="00A771D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147">
              <w:t>Extreme Gradient Boosting</w:t>
            </w:r>
          </w:p>
        </w:tc>
      </w:tr>
    </w:tbl>
    <w:p w:rsidR="005334FC" w:rsidRDefault="005334FC" w:rsidP="007E24DF"/>
    <w:sectPr w:rsidR="005334FC" w:rsidSect="0050065E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6A8"/>
    <w:rsid w:val="005334FC"/>
    <w:rsid w:val="007916F8"/>
    <w:rsid w:val="007E24DF"/>
    <w:rsid w:val="00A771D9"/>
    <w:rsid w:val="00B1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0945"/>
  <w15:chartTrackingRefBased/>
  <w15:docId w15:val="{8B8E2D52-A440-43E1-91E4-203AE2D4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B126A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12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1</cp:revision>
  <dcterms:created xsi:type="dcterms:W3CDTF">2023-10-29T14:05:00Z</dcterms:created>
  <dcterms:modified xsi:type="dcterms:W3CDTF">2023-10-29T14:50:00Z</dcterms:modified>
</cp:coreProperties>
</file>